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0A7" w:rsidRPr="00B86819" w:rsidRDefault="00E530A7" w:rsidP="00E530A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ry File 2. </w:t>
      </w:r>
      <w:r w:rsidRPr="00374751">
        <w:rPr>
          <w:rFonts w:ascii="Times New Roman" w:hAnsi="Times New Roman" w:cs="Times New Roman"/>
          <w:b/>
        </w:rPr>
        <w:t>Oligos used for transgenic strain generation</w:t>
      </w:r>
    </w:p>
    <w:p w:rsidR="00E530A7" w:rsidRPr="00B86819" w:rsidRDefault="00E530A7" w:rsidP="00E530A7">
      <w:pPr>
        <w:rPr>
          <w:rFonts w:ascii="Times New Roman" w:hAnsi="Times New Roman" w:cs="Times New Roman"/>
          <w:sz w:val="20"/>
          <w:szCs w:val="20"/>
        </w:rPr>
      </w:pPr>
      <w:r w:rsidRPr="00B86819">
        <w:rPr>
          <w:rFonts w:ascii="Times New Roman" w:hAnsi="Times New Roman" w:cs="Times New Roman"/>
          <w:sz w:val="20"/>
          <w:szCs w:val="20"/>
        </w:rPr>
        <w:t>All sequences are listed in the 5’ to 3’ direction.</w:t>
      </w:r>
    </w:p>
    <w:p w:rsidR="00E530A7" w:rsidRPr="00B86819" w:rsidRDefault="00E530A7" w:rsidP="00E530A7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5957"/>
        <w:gridCol w:w="2806"/>
      </w:tblGrid>
      <w:tr w:rsidR="00E530A7" w:rsidRPr="00B86819" w:rsidTr="00463854">
        <w:trPr>
          <w:trHeight w:val="300"/>
        </w:trPr>
        <w:tc>
          <w:tcPr>
            <w:tcW w:w="5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ligos</w:t>
            </w:r>
            <w:r w:rsidRPr="00B86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used to generate neural masculinization construct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ATGGTCTCAAAGGGTGAAG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H8 forward primer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AGCCTGCTTTTTTGTACAAAC 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H8 reverse primer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agtagccctattttcagATGGAGGTGGATCCGGGT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-3 forward w/prab-3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gttgaagagtaattggacTCATCGTTTCCTGGAGCAATC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-3 reverse w/ unc-54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aacgatgaGTCCAATTACTCTTCAACATCC 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-54 3' UTR forward w/fem-3 overlap 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gagacagcTTCAAAAAAATTTATCAGAAGTAAAAAAC 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-54 3'UTR reverse w/SL2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atttttttgaaGCTGTCTCATCCTACTTTCAC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2 forward w/unc-54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tcttcaccctttgagaccatGATGCGTTGAAGCAGTTTC</w:t>
            </w:r>
            <w:proofErr w:type="spellEnd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2 reverse w/mCherry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ligos</w:t>
            </w:r>
            <w:r w:rsidRPr="00B86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used to generate neural feminization construct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agccctattttcagatgGAATTCTCAATCAAACGATC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-2IC forward w/prab-3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gttgaagagtaattggacTTAAACCTCTGGGTCTGATAG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-2IC reverse w/unc-54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gaggtttaaGTCCAATTACTCTTCAACATCC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-54 forward w/tra-2IC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agtaggatgagacagcTTCAAAAAAATTTATCAGAAGTAAAAAAC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-54 reverse w/SL2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ligos</w:t>
            </w:r>
            <w:r w:rsidRPr="00B86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used for other feminization constructs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ATGGAATTCTCAATCAAACG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inization linearization forward (no promoter)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CAACTTTTCTATACAAAGTTGATAGC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inization linearization reverse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actttgtatagaaaagttgTGAGTTGGCACTTCGTAG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x-1p forward w/backbone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gaattccatGATCAATTGCTCAAAGTCAC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x-1p reverse w/tra-2IC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actttgtatagaaaagttgTTGCAAAGAAGCACATCA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s-1p forward w/ backbone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gtttgattgagaattccatTTTTTGTTAATTTTGGAGCAC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s-1p reverse w/ tra-2IC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actttgtatagaaaagttgGGTCGAGCTGAATACACG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t-2p Forward w/ backbone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gtttgattgagaattccatTCTATAATCTATTTTCTAGTTTCTATTTTATTAG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t-2p reverse w/tra-2IC overlap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ligos</w:t>
            </w:r>
            <w:r w:rsidRPr="00B868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used for other masculinization constructs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ATGGAGGTGGATCCGGGT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culinization linearization reverse (use with feminization linearization forward)</w:t>
            </w:r>
          </w:p>
        </w:tc>
      </w:tr>
      <w:tr w:rsidR="00E530A7" w:rsidRPr="00B86819" w:rsidTr="00463854">
        <w:trPr>
          <w:trHeight w:val="300"/>
        </w:trPr>
        <w:tc>
          <w:tcPr>
            <w:tcW w:w="5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6819">
              <w:rPr>
                <w:rFonts w:ascii="Times New Roman" w:eastAsia="Times New Roman" w:hAnsi="Times New Roman" w:cs="Times New Roman"/>
                <w:sz w:val="20"/>
                <w:szCs w:val="20"/>
              </w:rPr>
              <w:t>cggatccacctccatGATCAATTGCTCAAAGTCAC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0A7" w:rsidRPr="00B86819" w:rsidRDefault="00E530A7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x-1p R w/fem-3 overlap (use with F listed above)</w:t>
            </w:r>
          </w:p>
        </w:tc>
      </w:tr>
    </w:tbl>
    <w:p w:rsidR="00E46D04" w:rsidRDefault="00E46D04">
      <w:bookmarkStart w:id="0" w:name="_GoBack"/>
      <w:bookmarkEnd w:id="0"/>
    </w:p>
    <w:sectPr w:rsidR="00E46D04" w:rsidSect="00E46D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0A7"/>
    <w:rsid w:val="00E46D04"/>
    <w:rsid w:val="00E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8879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0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0A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0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0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31</Characters>
  <Application>Microsoft Macintosh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Hilbert</dc:creator>
  <cp:keywords/>
  <dc:description/>
  <cp:lastModifiedBy>Zoe Hilbert</cp:lastModifiedBy>
  <cp:revision>1</cp:revision>
  <dcterms:created xsi:type="dcterms:W3CDTF">2016-12-21T21:08:00Z</dcterms:created>
  <dcterms:modified xsi:type="dcterms:W3CDTF">2016-12-21T21:10:00Z</dcterms:modified>
</cp:coreProperties>
</file>